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6ACEA" w14:textId="397DFBE5" w:rsidR="000A52DF" w:rsidRPr="002E14F3" w:rsidRDefault="002E14F3" w:rsidP="002E14F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E14F3">
        <w:rPr>
          <w:rFonts w:ascii="Times New Roman" w:hAnsi="Times New Roman" w:cs="Times New Roman"/>
          <w:b/>
          <w:bCs/>
        </w:rPr>
        <w:t xml:space="preserve">Appendix 1: </w:t>
      </w:r>
      <w:r w:rsidRPr="00081C0A">
        <w:rPr>
          <w:rFonts w:ascii="Times New Roman" w:hAnsi="Times New Roman" w:cs="Times New Roman"/>
        </w:rPr>
        <w:t>Hierarchical Regression Models with PSQI, CESD and Chronological Age as control (Model 1), ER (Model 2) and ER, TC, NC and PC (Model 3) of DBAS-1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7"/>
        <w:gridCol w:w="1005"/>
        <w:gridCol w:w="975"/>
        <w:gridCol w:w="666"/>
        <w:gridCol w:w="1415"/>
        <w:gridCol w:w="993"/>
        <w:gridCol w:w="818"/>
        <w:gridCol w:w="1098"/>
        <w:gridCol w:w="1009"/>
      </w:tblGrid>
      <w:tr w:rsidR="002E14F3" w:rsidRPr="00D60281" w14:paraId="702B030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841A2" w14:textId="77777777" w:rsidR="002E14F3" w:rsidRPr="00D60281" w:rsidRDefault="002E14F3" w:rsidP="006F657B">
            <w:pPr>
              <w:spacing w:line="360" w:lineRule="auto"/>
              <w:ind w:right="15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9599696"/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DBAS-16 </w:t>
            </w:r>
          </w:p>
          <w:p w14:paraId="0B2AA1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Dependent variable)</w:t>
            </w:r>
          </w:p>
        </w:tc>
        <w:tc>
          <w:tcPr>
            <w:tcW w:w="2695" w:type="pct"/>
            <w:gridSpan w:val="5"/>
            <w:tcBorders>
              <w:top w:val="nil"/>
              <w:left w:val="nil"/>
              <w:right w:val="nil"/>
            </w:tcBorders>
          </w:tcPr>
          <w:p w14:paraId="7D76422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right w:val="nil"/>
            </w:tcBorders>
          </w:tcPr>
          <w:p w14:paraId="3CD5C673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119C64AF" w14:textId="77777777" w:rsidTr="006F657B">
        <w:tc>
          <w:tcPr>
            <w:tcW w:w="113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1F97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7FF4BAF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6AB4FB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3C2CED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22A69F2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6D3543F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2F7CFA3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68975B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777BF04C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37CF44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25839B7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4.592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44EF400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297912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2.903, 6.280]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24BB58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5.343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4236BFB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4966799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7B5498E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0CAEE2E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E8DF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592E6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555C7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6D698B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57, -.00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AE5CE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3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30013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AC2E6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57D8DA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</w:tr>
      <w:tr w:rsidR="002E14F3" w:rsidRPr="00D60281" w14:paraId="017F1A8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499F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ED309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112B2A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55D4F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191, -.28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B9BB2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DE5B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7284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25DBF4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</w:tr>
      <w:tr w:rsidR="002E14F3" w:rsidRPr="00D60281" w14:paraId="051662F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294E7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B3DF2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284E2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EE4938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59, .57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1FBDB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332D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1D88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44C10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</w:tr>
      <w:tr w:rsidR="002E14F3" w:rsidRPr="00D60281" w14:paraId="00310F51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FBA4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FF93A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74A5B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A9975E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81, .81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C4D69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D79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A5EF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FAA37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</w:tr>
      <w:tr w:rsidR="002E14F3" w:rsidRPr="00D60281" w14:paraId="2B4B3CD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5461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1FE5B3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5FD14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8FFF1C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71, .22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DEC825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4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226C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6062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B4684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07</w:t>
            </w:r>
          </w:p>
        </w:tc>
      </w:tr>
      <w:tr w:rsidR="002E14F3" w:rsidRPr="00D60281" w14:paraId="6A8A16E9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346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F0B63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2EB6B5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C80B4D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827, 1.04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A6F2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E1F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5DE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A2CFA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</w:tr>
      <w:tr w:rsidR="002E14F3" w:rsidRPr="00D60281" w14:paraId="0EB6519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DCD6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6DE8DD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2F430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CECA5A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29, .63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D9ACDF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BF9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E30A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B6EA4D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2E14F3" w:rsidRPr="00D60281" w14:paraId="2855724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458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B9BA0D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C772E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34F2DF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12, .41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FA3DC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8F1D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43A0F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C843E4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83</w:t>
            </w:r>
          </w:p>
        </w:tc>
      </w:tr>
      <w:tr w:rsidR="002E14F3" w:rsidRPr="00D60281" w14:paraId="3699269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DAA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4526D0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92E7E7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7B56C0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72, .44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5FEEEA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15BAB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977C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C64804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</w:p>
        </w:tc>
      </w:tr>
      <w:tr w:rsidR="002E14F3" w:rsidRPr="00D60281" w14:paraId="03B49DA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A34C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7708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E9703B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27661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04, .59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279895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640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461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06953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</w:tr>
      <w:tr w:rsidR="002E14F3" w:rsidRPr="00D60281" w14:paraId="2566DC6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1E9B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13ED7B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2E7162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648806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01, -.55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6729A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9B42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51E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C74517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29</w:t>
            </w:r>
          </w:p>
        </w:tc>
      </w:tr>
      <w:tr w:rsidR="002E14F3" w:rsidRPr="00D60281" w14:paraId="6A36620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2843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537AE5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42810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00C0B9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60, 2.26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9260E8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07329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BDE5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4FE48A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</w:tr>
      <w:tr w:rsidR="002E14F3" w:rsidRPr="00D60281" w14:paraId="6B0EBC3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C515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7A9F89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EB254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A6F130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34, .06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239E4D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7.2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0CB1C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DA09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1D6DDF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84</w:t>
            </w:r>
          </w:p>
        </w:tc>
      </w:tr>
      <w:tr w:rsidR="002E14F3" w:rsidRPr="00D60281" w14:paraId="65A4025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6DE7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A0A73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83C913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69CFFA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76, .15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0091E8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6.0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E538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E97C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102708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</w:tr>
      <w:tr w:rsidR="002E14F3" w:rsidRPr="00D60281" w14:paraId="77B0D3C7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FF9F9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3EE2A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E78A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4B5CB6A1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9818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8AA611F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 (14, 484) = 14,497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129C594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72C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D53D45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</w:tr>
      <w:tr w:rsidR="002E14F3" w:rsidRPr="00D60281" w14:paraId="758249AE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31AEBF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C1CE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DBB8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522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F798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64ED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A7DC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8B4B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A378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0ABAE3CE" w14:textId="77777777" w:rsidTr="006F657B"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190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BB97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E76291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6147AE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5281C282" w14:textId="77777777" w:rsidTr="006F657B"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3EC216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</w:tcPr>
          <w:p w14:paraId="36DA7D7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770D11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4B73CD0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348DCC7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3EEA47F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3CD80BA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4742CF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692884F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1522CD69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570FD9B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161FBE7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098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5ADB6AB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2E990B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1.432, 4.765]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4063A8F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654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4A56407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69F3A6D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435453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2331642B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2EF37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3FBA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6E98E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91D4C0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48, .00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3FB77C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8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EB3B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1EDB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FFA5F9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</w:tr>
      <w:tr w:rsidR="002E14F3" w:rsidRPr="00D60281" w14:paraId="1A5D38A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C90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0999D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042509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B1B3FF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25, .22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F7112F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2AE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559B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A20E0C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2E14F3" w:rsidRPr="00D60281" w14:paraId="026D6B1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3DF4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DAA450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826A59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DAA499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59, .53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8D552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BAEC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254F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02264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</w:tr>
      <w:tr w:rsidR="002E14F3" w:rsidRPr="00D60281" w14:paraId="6B189C6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B0E4F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F4C61E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055803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B23890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62, .76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D4CB8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8E9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205F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2EC377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</w:tr>
      <w:tr w:rsidR="002E14F3" w:rsidRPr="00D60281" w14:paraId="619343A9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61DD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922F6D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D64E2C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25E02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400, .16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B8C36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8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AC2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7C1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8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A67F79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</w:tr>
      <w:tr w:rsidR="002E14F3" w:rsidRPr="00D60281" w14:paraId="56130BA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78D5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61773B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CBE22A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5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543E99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31, 1.05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64EAA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A9CE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B1FF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E921A9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</w:tr>
      <w:tr w:rsidR="002E14F3" w:rsidRPr="00D60281" w14:paraId="1EA477F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264E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DD6A3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E4A4ED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3BE9D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808, .49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2A9BE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4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0C56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27F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D688AE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20</w:t>
            </w:r>
          </w:p>
        </w:tc>
      </w:tr>
      <w:tr w:rsidR="002E14F3" w:rsidRPr="00D60281" w14:paraId="4A16308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9ED6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A348F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D62FC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96DCC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13, .38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456DB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F56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FE5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4BE0D6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</w:tr>
      <w:tr w:rsidR="002E14F3" w:rsidRPr="00D60281" w14:paraId="5D99B4B5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025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DCCA7A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F47A8D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B2573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36, .44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BDD0B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BCFC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E9E9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DF7FC5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</w:p>
        </w:tc>
      </w:tr>
      <w:tr w:rsidR="002E14F3" w:rsidRPr="00D60281" w14:paraId="296A3B8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668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DACEC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13A79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B47ED5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574, .57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16836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389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671A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5A4414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</w:tr>
      <w:tr w:rsidR="002E14F3" w:rsidRPr="00D60281" w14:paraId="678A496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B97D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7D0A7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B075EB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4C919B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32, .48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1EDA60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82F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1793A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187F33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</w:tr>
      <w:tr w:rsidR="002E14F3" w:rsidRPr="00D60281" w14:paraId="58BF670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E54F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F7DBD0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5C98BB6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0019A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463, 2.04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9AF5E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9125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A2330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68C8B0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60</w:t>
            </w:r>
          </w:p>
        </w:tc>
      </w:tr>
      <w:tr w:rsidR="002E14F3" w:rsidRPr="00D60281" w14:paraId="7BADDC7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1958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631FE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7092FD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67CAFA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10, .03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6C93F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3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5E1F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6BB70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85839C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97</w:t>
            </w:r>
          </w:p>
        </w:tc>
      </w:tr>
      <w:tr w:rsidR="002E14F3" w:rsidRPr="00D60281" w14:paraId="2AA5A8C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F92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CC6C29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0245F0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E5E0AD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69, .14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D2097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5.7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2A2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EC7AA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829120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</w:tr>
      <w:tr w:rsidR="002E14F3" w:rsidRPr="00D60281" w14:paraId="282726B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9AF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.R. (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B- 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PQ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5ED9B7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772E6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DF5F9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125, .22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073C4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6.94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DD6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F26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E8179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10</w:t>
            </w:r>
          </w:p>
        </w:tc>
      </w:tr>
      <w:tr w:rsidR="002E14F3" w:rsidRPr="00D60281" w14:paraId="245DF352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050E0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F7EA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6E54C7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5B26BA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8D804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24231E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081F03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3E8704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727290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6A8FC09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C5B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590E8A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(15, 483) = 18.065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7259972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C2F6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1283DD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</w:tr>
      <w:tr w:rsidR="002E14F3" w:rsidRPr="00D60281" w14:paraId="62066CD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8227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D1ECF60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</w:tr>
      <w:tr w:rsidR="002E14F3" w:rsidRPr="00D60281" w14:paraId="49C0DE91" w14:textId="77777777" w:rsidTr="006F657B">
        <w:tc>
          <w:tcPr>
            <w:tcW w:w="580" w:type="pct"/>
            <w:tcBorders>
              <w:top w:val="nil"/>
              <w:left w:val="nil"/>
              <w:right w:val="nil"/>
            </w:tcBorders>
          </w:tcPr>
          <w:p w14:paraId="2B8B561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1A6B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14:paraId="72157A7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</w:tcPr>
          <w:p w14:paraId="3D082C1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</w:tcPr>
          <w:p w14:paraId="7D8FD70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</w:tcPr>
          <w:p w14:paraId="1239FB1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55638F3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A2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506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34295E12" w14:textId="77777777" w:rsidTr="006F657B">
        <w:tc>
          <w:tcPr>
            <w:tcW w:w="580" w:type="pct"/>
            <w:tcBorders>
              <w:left w:val="nil"/>
              <w:right w:val="nil"/>
            </w:tcBorders>
          </w:tcPr>
          <w:p w14:paraId="07274B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</w:tcPr>
          <w:p w14:paraId="09978DA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pct"/>
            <w:gridSpan w:val="5"/>
            <w:tcBorders>
              <w:left w:val="nil"/>
              <w:right w:val="nil"/>
            </w:tcBorders>
          </w:tcPr>
          <w:p w14:paraId="1620E9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167" w:type="pct"/>
            <w:gridSpan w:val="2"/>
            <w:tcBorders>
              <w:left w:val="nil"/>
              <w:right w:val="nil"/>
            </w:tcBorders>
          </w:tcPr>
          <w:p w14:paraId="079D2F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6C141B71" w14:textId="77777777" w:rsidTr="006F657B"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320AB38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</w:tcPr>
          <w:p w14:paraId="5F9522F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776B6C6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6F2A328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</w:tcPr>
          <w:p w14:paraId="40E1958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</w:tcPr>
          <w:p w14:paraId="2931205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5CB2CFC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52DA9A4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275E69F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785CCDB8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5A6DC1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3FAFAF5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51E71B8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</w:tcPr>
          <w:p w14:paraId="2A1748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39, 3.839]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5A38F38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55E2CA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788039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6A3117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7620361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D083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54160A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824C5D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5C7DDA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45, .00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F8ED06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6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4DE6B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3D54D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91C1A0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</w:tr>
      <w:tr w:rsidR="002E14F3" w:rsidRPr="00D60281" w14:paraId="243CCC4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81A9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3B13E5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1B26D5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51AAB7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03, .25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B30681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B162A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C5EAD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3EED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</w:tr>
      <w:tr w:rsidR="002E14F3" w:rsidRPr="00D60281" w14:paraId="04DD063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51FE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7549FA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47E9E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89CB2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91, .49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E6FD35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30B75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99AADD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E0AF1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</w:tr>
      <w:tr w:rsidR="002E14F3" w:rsidRPr="00D60281" w14:paraId="734E97A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546F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2C09F1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2A5018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F37E09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38, .77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B0178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783C7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55828BD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C3BF5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</w:tr>
      <w:tr w:rsidR="002E14F3" w:rsidRPr="00D60281" w14:paraId="043D6F3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5BD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FB81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E98494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34135F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97, .16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C1000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8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22AF39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4CEF88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320969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</w:tr>
      <w:tr w:rsidR="002E14F3" w:rsidRPr="00D60281" w14:paraId="23140A1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FE3A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2D354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461430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25433F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837, .92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35B345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CF400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7B4505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B7A04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</w:tr>
      <w:tr w:rsidR="002E14F3" w:rsidRPr="00D60281" w14:paraId="105978D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503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0FCE6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12F97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9C6619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89, .61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A9C02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4E103EC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044276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1A7E06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</w:tr>
      <w:tr w:rsidR="002E14F3" w:rsidRPr="00D60281" w14:paraId="3788A6D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C74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88AF0D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545EB8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66A67B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58, .33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B1911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BD25B8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00E82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7BD62E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318</w:t>
            </w:r>
          </w:p>
        </w:tc>
      </w:tr>
      <w:tr w:rsidR="002E14F3" w:rsidRPr="00D60281" w14:paraId="33E49045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64FD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5E2BA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61901C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86654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341, .43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C7CCC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4085A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F83757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13D9E0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43</w:t>
            </w:r>
          </w:p>
        </w:tc>
      </w:tr>
      <w:tr w:rsidR="002E14F3" w:rsidRPr="00D60281" w14:paraId="639ADE8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F68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CC9AC4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FE25D6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A263B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592, .54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7B8B9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4A254D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29E9F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A596C4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</w:tr>
      <w:tr w:rsidR="002E14F3" w:rsidRPr="00D60281" w14:paraId="7A52AAC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847A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0C26E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E205AE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A4B1F0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88, .42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EF195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503056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FF44A8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9DC7A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60</w:t>
            </w:r>
          </w:p>
        </w:tc>
      </w:tr>
      <w:tr w:rsidR="002E14F3" w:rsidRPr="00D60281" w14:paraId="4C36980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D76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25C2C1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515271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3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78A17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06, 1.87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7A4B6E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50A9F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39C9A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9D35A2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</w:tr>
      <w:tr w:rsidR="002E14F3" w:rsidRPr="00D60281" w14:paraId="364D316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258A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BF9C9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7E62C5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4409C9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09, .03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DC323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2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23C2B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95A689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C6C00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81</w:t>
            </w:r>
          </w:p>
        </w:tc>
      </w:tr>
      <w:tr w:rsidR="002E14F3" w:rsidRPr="00D60281" w14:paraId="07AF8B6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D003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AE99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F4A24D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A741F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68, .13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3E0B21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5.7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E1D31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10527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DC0C7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</w:tr>
      <w:tr w:rsidR="002E14F3" w:rsidRPr="00D60281" w14:paraId="496EE0F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28F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.R. (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FB9DA1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1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7F0EDB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02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0DB55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106, .21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968097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5.9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73EF0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495489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5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0E661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766</w:t>
            </w:r>
          </w:p>
        </w:tc>
      </w:tr>
      <w:tr w:rsidR="002E14F3" w:rsidRPr="00D60281" w14:paraId="24203CB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9131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.C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01E05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AB4268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C35DC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51, .06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9585D1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DF6E46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3A47E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8A66FE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</w:tr>
      <w:tr w:rsidR="002E14F3" w:rsidRPr="00D60281" w14:paraId="012DA76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6617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.S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C951C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F8245C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3BC7D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44, .16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12387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4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B058A0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E8C659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B21224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84</w:t>
            </w:r>
          </w:p>
        </w:tc>
      </w:tr>
      <w:tr w:rsidR="002E14F3" w:rsidRPr="00D60281" w14:paraId="7267601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C2CE7" w14:textId="77777777" w:rsidR="002E14F3" w:rsidRPr="00422B9E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422B9E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.C. (B-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9D377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0AACF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3E7366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01, .09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1E92E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7F5F2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15C18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5308B9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21</w:t>
            </w:r>
          </w:p>
        </w:tc>
      </w:tr>
      <w:tr w:rsidR="002E14F3" w:rsidRPr="00D60281" w14:paraId="00F4C93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E47E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.C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P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479DC1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1FC15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ED3947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119, .00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F490B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6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25FDE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2DFD71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04B39C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49</w:t>
            </w:r>
          </w:p>
        </w:tc>
      </w:tr>
      <w:tr w:rsidR="002E14F3" w:rsidRPr="00D60281" w14:paraId="37642EDB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9D7D36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7D574B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EAE65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894A15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8FEE78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6057DE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BBC39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EED0B6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6DBC01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334E119B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6669D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8F8291E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(19, 479) = 15.683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1F2290D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6398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AD8EDAA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59</w:t>
            </w:r>
          </w:p>
        </w:tc>
      </w:tr>
      <w:tr w:rsidR="002E14F3" w:rsidRPr="00D60281" w14:paraId="2F59EE9F" w14:textId="77777777" w:rsidTr="006F657B">
        <w:tc>
          <w:tcPr>
            <w:tcW w:w="1137" w:type="pct"/>
            <w:gridSpan w:val="2"/>
            <w:tcBorders>
              <w:top w:val="nil"/>
              <w:left w:val="nil"/>
              <w:right w:val="nil"/>
            </w:tcBorders>
          </w:tcPr>
          <w:p w14:paraId="0C1C3CB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right w:val="nil"/>
            </w:tcBorders>
          </w:tcPr>
          <w:p w14:paraId="3252D8F5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</w:tr>
      <w:bookmarkEnd w:id="0"/>
    </w:tbl>
    <w:p w14:paraId="35048ED5" w14:textId="77777777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p w14:paraId="64A6BABE" w14:textId="77777777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p w14:paraId="4686D175" w14:textId="77777777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p w14:paraId="4DBD0150" w14:textId="77777777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p w14:paraId="7812D472" w14:textId="77777777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p w14:paraId="435A6CB8" w14:textId="7D0A6AAE" w:rsid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  <w:r w:rsidRPr="002E14F3">
        <w:rPr>
          <w:rFonts w:ascii="Times New Roman" w:hAnsi="Times New Roman" w:cs="Times New Roman"/>
          <w:b/>
          <w:bCs/>
        </w:rPr>
        <w:lastRenderedPageBreak/>
        <w:t xml:space="preserve">Appendix 2: </w:t>
      </w:r>
      <w:r w:rsidRPr="00081C0A">
        <w:rPr>
          <w:rFonts w:ascii="Times New Roman" w:hAnsi="Times New Roman" w:cs="Times New Roman"/>
        </w:rPr>
        <w:t>Hierarchical Regression Models with PSQI, CESD and DBAS-16 as control variables (Model 1), NC and PC (Model 2) and NC, PC, TC, ER and PS (Model 3) of SLO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7"/>
        <w:gridCol w:w="1005"/>
        <w:gridCol w:w="975"/>
        <w:gridCol w:w="666"/>
        <w:gridCol w:w="1552"/>
        <w:gridCol w:w="856"/>
        <w:gridCol w:w="818"/>
        <w:gridCol w:w="1098"/>
        <w:gridCol w:w="1009"/>
      </w:tblGrid>
      <w:tr w:rsidR="002E14F3" w:rsidRPr="00D60281" w14:paraId="078979A8" w14:textId="77777777" w:rsidTr="006F657B">
        <w:tc>
          <w:tcPr>
            <w:tcW w:w="1137" w:type="pct"/>
            <w:gridSpan w:val="2"/>
            <w:tcBorders>
              <w:top w:val="nil"/>
              <w:left w:val="nil"/>
              <w:right w:val="nil"/>
            </w:tcBorders>
          </w:tcPr>
          <w:p w14:paraId="5DFEA132" w14:textId="77777777" w:rsidR="002E14F3" w:rsidRPr="00D60281" w:rsidRDefault="002E14F3" w:rsidP="006F657B">
            <w:pPr>
              <w:spacing w:line="360" w:lineRule="auto"/>
              <w:ind w:right="15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LOC</w:t>
            </w:r>
          </w:p>
          <w:p w14:paraId="0C7AEB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Dependent variable)</w:t>
            </w:r>
          </w:p>
        </w:tc>
        <w:tc>
          <w:tcPr>
            <w:tcW w:w="2695" w:type="pct"/>
            <w:gridSpan w:val="5"/>
            <w:tcBorders>
              <w:top w:val="nil"/>
              <w:left w:val="nil"/>
              <w:right w:val="nil"/>
            </w:tcBorders>
          </w:tcPr>
          <w:p w14:paraId="62AB92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right w:val="nil"/>
            </w:tcBorders>
          </w:tcPr>
          <w:p w14:paraId="6B1108BF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332E86C7" w14:textId="77777777" w:rsidTr="006F657B">
        <w:tc>
          <w:tcPr>
            <w:tcW w:w="113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0CD5A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476D6DA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4C13FD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14:paraId="35F997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14:paraId="43379A9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47319C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554102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3A0028E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6572B717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1AF55E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5227F5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0.520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61F557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945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1C35290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22.769, 38.270]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14:paraId="3E73290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7.737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62F938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0DFA3D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541FDD1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7EDAA9C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6DC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FA4F61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682563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132E8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77, .15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91DCD1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51F02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75F6B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1874E7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</w:tr>
      <w:tr w:rsidR="002E14F3" w:rsidRPr="00D60281" w14:paraId="00ACD2A9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F78F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7BFFDA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2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B7402A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C95D57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3.266, -1.16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B2A53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4.1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2DA5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044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B9A7CA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</w:tr>
      <w:tr w:rsidR="002E14F3" w:rsidRPr="00D60281" w14:paraId="775C8D1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A55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A4F84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7A15FB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4E099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167, 2.53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775AC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71B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8EC4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E18C5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85</w:t>
            </w:r>
          </w:p>
        </w:tc>
      </w:tr>
      <w:tr w:rsidR="002E14F3" w:rsidRPr="00D60281" w14:paraId="0F8129E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DBF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BF5CC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2565C2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9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619868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593, 4.07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C49C9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3378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05E7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497681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99</w:t>
            </w:r>
          </w:p>
        </w:tc>
      </w:tr>
      <w:tr w:rsidR="002E14F3" w:rsidRPr="00D60281" w14:paraId="637A671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245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89ABE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4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39387C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DCE10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811, .847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56670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7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48A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6976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5F3C28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08</w:t>
            </w:r>
          </w:p>
        </w:tc>
      </w:tr>
      <w:tr w:rsidR="002E14F3" w:rsidRPr="00D60281" w14:paraId="441C0875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1EA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51BF26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C2E3A5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4812A4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840, 5.50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A3F6CE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20A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1F5C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88EA9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</w:tr>
      <w:tr w:rsidR="002E14F3" w:rsidRPr="00D60281" w14:paraId="2BE535C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D372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8BA04C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9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354FFF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EEC526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4.949, 1.13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B22826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2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07CD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2D1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F5DC8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2E14F3" w:rsidRPr="00D60281" w14:paraId="13F2518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DD75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4BAE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E7BDCC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0D1C7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88, 2.96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AD0711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F32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9B07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76F4D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</w:p>
        </w:tc>
      </w:tr>
      <w:tr w:rsidR="002E14F3" w:rsidRPr="00D60281" w14:paraId="43A555F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FAA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A22D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1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DB04EE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FCF66F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341, 3.99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2AD8E9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3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3D23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E3FA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80219D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33</w:t>
            </w:r>
          </w:p>
        </w:tc>
      </w:tr>
      <w:tr w:rsidR="002E14F3" w:rsidRPr="00D60281" w14:paraId="746ECDB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FEC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7829D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9E948C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59B20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441, 2.92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B2CDC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4B32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2AD5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25C27C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</w:tr>
      <w:tr w:rsidR="002E14F3" w:rsidRPr="00D60281" w14:paraId="732E498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5D55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B6572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DE085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9769F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076, 3.43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6C2E91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0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4CA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33F2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8EBA5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32</w:t>
            </w:r>
          </w:p>
        </w:tc>
      </w:tr>
      <w:tr w:rsidR="002E14F3" w:rsidRPr="00D60281" w14:paraId="0B9331D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8C2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DCFE5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0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BA1E6A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98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D19B2B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7.929, 3.79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DEAC6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6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2E0B8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223D81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2571F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</w:tr>
      <w:tr w:rsidR="002E14F3" w:rsidRPr="00D60281" w14:paraId="51BB6A8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C7FD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F045E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3B7562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B7049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61, .05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DC6ED8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392332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AC1F98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E8D672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33</w:t>
            </w:r>
          </w:p>
        </w:tc>
      </w:tr>
      <w:tr w:rsidR="002E14F3" w:rsidRPr="00D60281" w14:paraId="2932ED6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3C1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B54EA4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5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3AC9E8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049863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38, -.39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FAFC8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6.5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759F1D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42A1FC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F1163E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</w:p>
        </w:tc>
      </w:tr>
      <w:tr w:rsidR="002E14F3" w:rsidRPr="00D60281" w14:paraId="7C5B74D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9BF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DBAS-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C7C8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3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2606C1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81E8EA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20, .077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754A6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5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583FE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3BCB15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8ED22C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19</w:t>
            </w:r>
          </w:p>
        </w:tc>
      </w:tr>
      <w:tr w:rsidR="002E14F3" w:rsidRPr="00D60281" w14:paraId="6D3427DC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B9E72C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A66DA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3C950F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370CAD3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A271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5EAAD72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(15, 483) = 7.785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58D5D3AB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D85F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E97262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</w:tr>
      <w:tr w:rsidR="002E14F3" w:rsidRPr="00D60281" w14:paraId="440D73B7" w14:textId="77777777" w:rsidTr="006F657B">
        <w:tc>
          <w:tcPr>
            <w:tcW w:w="580" w:type="pct"/>
            <w:tcBorders>
              <w:top w:val="nil"/>
              <w:left w:val="nil"/>
              <w:right w:val="nil"/>
            </w:tcBorders>
          </w:tcPr>
          <w:p w14:paraId="1E263E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3C3ABBF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96ED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DD08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480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A5CC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AB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763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7762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700EFFAD" w14:textId="77777777" w:rsidTr="006F657B">
        <w:tc>
          <w:tcPr>
            <w:tcW w:w="580" w:type="pct"/>
            <w:tcBorders>
              <w:left w:val="nil"/>
              <w:right w:val="nil"/>
            </w:tcBorders>
          </w:tcPr>
          <w:p w14:paraId="531D056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right w:val="nil"/>
            </w:tcBorders>
          </w:tcPr>
          <w:p w14:paraId="1B6422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pct"/>
            <w:gridSpan w:val="5"/>
            <w:tcBorders>
              <w:left w:val="nil"/>
              <w:right w:val="nil"/>
            </w:tcBorders>
          </w:tcPr>
          <w:p w14:paraId="6B7FB3D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67" w:type="pct"/>
            <w:gridSpan w:val="2"/>
            <w:tcBorders>
              <w:left w:val="nil"/>
              <w:right w:val="nil"/>
            </w:tcBorders>
          </w:tcPr>
          <w:p w14:paraId="1D2358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16C9B2CE" w14:textId="77777777" w:rsidTr="006F657B"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0A738D9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</w:tcPr>
          <w:p w14:paraId="0E0B38D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5F8F59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1966B0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14:paraId="139F018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14:paraId="560AEBD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7C076A3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4383375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1BEE0F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13A70E9C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52DD40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0D0C12F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8.471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2340C9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4.588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0770B5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19.456, 37.486]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14:paraId="09E936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6.206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52CF39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72DBF5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7B5F575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602D6AD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8345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2CB3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2FDF3D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38059E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90, .13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E066B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7666D7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F821AF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D513A1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70</w:t>
            </w:r>
          </w:p>
        </w:tc>
      </w:tr>
      <w:tr w:rsidR="002E14F3" w:rsidRPr="00D60281" w14:paraId="1884CF0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819F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9B8CF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6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1EEF9E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7F525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3.657, -1.59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2A1D8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4.99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5FD3F5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F7497B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6ED4B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</w:tr>
      <w:tr w:rsidR="002E14F3" w:rsidRPr="00D60281" w14:paraId="6E96BF41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0632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ABEE56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8725A3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5FC78C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048, 2.54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1B240F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E73E37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EE9C62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9640EC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86</w:t>
            </w:r>
          </w:p>
        </w:tc>
      </w:tr>
      <w:tr w:rsidR="002E14F3" w:rsidRPr="00D60281" w14:paraId="3B7A9241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402D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E5DF76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5E9099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82140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222, 4.25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EB8BCA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02AF3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AC171E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A3C6E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</w:tr>
      <w:tr w:rsidR="002E14F3" w:rsidRPr="00D60281" w14:paraId="737CC92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49949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9D5470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613CF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1161FF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474, 1.11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8D616E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27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83AA97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D84F20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045092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21</w:t>
            </w:r>
          </w:p>
        </w:tc>
      </w:tr>
      <w:tr w:rsidR="002E14F3" w:rsidRPr="00D60281" w14:paraId="27AEFEF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DA88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977E0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8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6F5C9B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06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E48528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171, 5.951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7924E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2C8EFC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1A2D7A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F388E1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E14F3" w:rsidRPr="00D60281" w14:paraId="25D9E92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7121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5FD81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6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9677F9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1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96795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4.672, 1.27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1BA660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1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6EA2A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0736DB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45A50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</w:tr>
      <w:tr w:rsidR="002E14F3" w:rsidRPr="00D60281" w14:paraId="58E040A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303B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1426F4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CB4C56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06A20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59, 2.90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F824ED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51865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23EF4B7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E2EEA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90</w:t>
            </w:r>
          </w:p>
        </w:tc>
      </w:tr>
      <w:tr w:rsidR="002E14F3" w:rsidRPr="00D60281" w14:paraId="6A86A3E9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E147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30447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0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643D8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3E6825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292, 3.84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D23604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1317C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28ACBD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1BB53B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</w:tr>
      <w:tr w:rsidR="002E14F3" w:rsidRPr="00D60281" w14:paraId="3E19D2D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B10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CB5122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9864D2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04B2CC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351, 2.86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F01DD6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9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597B61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830D03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3B0BB9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6</w:t>
            </w:r>
          </w:p>
        </w:tc>
      </w:tr>
      <w:tr w:rsidR="002E14F3" w:rsidRPr="00D60281" w14:paraId="1C49EE55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98DE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C85483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7030E88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F5689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281, 3.54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5EE34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3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2E67D31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0194D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5CE74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36</w:t>
            </w:r>
          </w:p>
        </w:tc>
      </w:tr>
      <w:tr w:rsidR="002E14F3" w:rsidRPr="00D60281" w14:paraId="712D24A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8EC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79D188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86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0C246B1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9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81E93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6.574, 4.83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80972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2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D6CBC5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F818F8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86CCE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</w:tr>
      <w:tr w:rsidR="002E14F3" w:rsidRPr="00D60281" w14:paraId="044B6F4A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3F1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C3556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AB106D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4607AE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12, .11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45832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7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76A1F3D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E141AE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458F8B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91</w:t>
            </w:r>
          </w:p>
        </w:tc>
      </w:tr>
      <w:tr w:rsidR="002E14F3" w:rsidRPr="00D60281" w14:paraId="02BCD713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90A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90E04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6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09E075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3171AE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67, -.43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86F9B1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7.0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C9D50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A37160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E53DFC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74</w:t>
            </w:r>
          </w:p>
        </w:tc>
      </w:tr>
      <w:tr w:rsidR="002E14F3" w:rsidRPr="00D60281" w14:paraId="40B5311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3981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BAS-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63EA0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B984A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0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68D7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516, .27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D1D590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6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9EE03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AFB57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75847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82</w:t>
            </w:r>
          </w:p>
        </w:tc>
      </w:tr>
      <w:tr w:rsidR="002E14F3" w:rsidRPr="00D60281" w14:paraId="580AE6F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915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422B9E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.C. (B-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D28AB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3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C40909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3F8367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519, -.10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44D665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9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785CEB6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FBFC4A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AE82CC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</w:tr>
      <w:tr w:rsidR="002E14F3" w:rsidRPr="00D60281" w14:paraId="6977C025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CA5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.C. (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PQ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876B3D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CDDEE6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90F17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273, .85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2F3DAF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8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024D52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01230A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4E2523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04</w:t>
            </w:r>
          </w:p>
        </w:tc>
      </w:tr>
      <w:tr w:rsidR="002E14F3" w:rsidRPr="00D60281" w14:paraId="5B3A6121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133A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C8C7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9884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92BC09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88D8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2DAC0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D1782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A01FB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91239A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33E6B96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D284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EFC85F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(2, 481) = 15.779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60E695F9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39C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98726C1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</w:p>
        </w:tc>
      </w:tr>
      <w:tr w:rsidR="002E14F3" w:rsidRPr="00D60281" w14:paraId="196D34D8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465D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93067F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</w:tr>
      <w:tr w:rsidR="002E14F3" w:rsidRPr="00D60281" w14:paraId="38F44440" w14:textId="77777777" w:rsidTr="006F657B"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0FB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E0C3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8692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29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4C4C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46A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8991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68A6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7A8D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188D50F4" w14:textId="77777777" w:rsidTr="006F657B"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</w:tcPr>
          <w:p w14:paraId="0DEB1B6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7E5B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5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6B844B0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3F82E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ollinearity Statistics</w:t>
            </w:r>
          </w:p>
        </w:tc>
      </w:tr>
      <w:tr w:rsidR="002E14F3" w:rsidRPr="00D60281" w14:paraId="536BA3D1" w14:textId="77777777" w:rsidTr="006F657B"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</w:tcPr>
          <w:p w14:paraId="0067583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</w:tcPr>
          <w:p w14:paraId="17B0ED7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14:paraId="79927E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040899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</w:tcPr>
          <w:p w14:paraId="58FD81B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.I.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</w:tcPr>
          <w:p w14:paraId="1065C52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  <w:right w:val="nil"/>
            </w:tcBorders>
          </w:tcPr>
          <w:p w14:paraId="2B48950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</w:tcPr>
          <w:p w14:paraId="1A89E1B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</w:tcPr>
          <w:p w14:paraId="36A42D5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2E14F3" w:rsidRPr="00D60281" w14:paraId="56C9B0E2" w14:textId="77777777" w:rsidTr="006F657B">
        <w:tc>
          <w:tcPr>
            <w:tcW w:w="1137" w:type="pct"/>
            <w:gridSpan w:val="2"/>
            <w:tcBorders>
              <w:left w:val="nil"/>
              <w:bottom w:val="nil"/>
              <w:right w:val="nil"/>
            </w:tcBorders>
          </w:tcPr>
          <w:p w14:paraId="63785A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(Constant)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14:paraId="1B35991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5.685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723F4CC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4.786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14:paraId="0171D3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16.281, 35.090]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14:paraId="06BD42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5.367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25A4547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2C4A3B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</w:tcPr>
          <w:p w14:paraId="36E052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4F3" w:rsidRPr="00D60281" w14:paraId="5575A24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3AF1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6AFAD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CB0A1B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F388E9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82, .14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7C24D8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4243F6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DA04D3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9BE52A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99</w:t>
            </w:r>
          </w:p>
        </w:tc>
      </w:tr>
      <w:tr w:rsidR="002E14F3" w:rsidRPr="00D60281" w14:paraId="0473E9F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EDD2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Gender (Fem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CD5E6F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2.7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50AA9D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3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22463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3.801, -1.714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EED87A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5.1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6979BDF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E78FA8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22FF26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28</w:t>
            </w:r>
          </w:p>
        </w:tc>
      </w:tr>
      <w:tr w:rsidR="002E14F3" w:rsidRPr="00D60281" w14:paraId="29CCFCF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2415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ployment status (Self-employ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BF20E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014B6A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5B09E2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173, 2.43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3B11F4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D0ACFF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2D8643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28A2C2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</w:tr>
      <w:tr w:rsidR="002E14F3" w:rsidRPr="00D60281" w14:paraId="2EEA58B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20C1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Looking for work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669F3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6F6675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5E7E34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062, 4.420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C05FC3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4CAAC93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EF7068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5C202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</w:tr>
      <w:tr w:rsidR="002E14F3" w:rsidRPr="00D60281" w14:paraId="670E709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042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Retir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1BA4C0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1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30404C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C375A3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1.479, 1.11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28DFF9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2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C9278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A1F04C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7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30662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34</w:t>
            </w:r>
          </w:p>
        </w:tc>
      </w:tr>
      <w:tr w:rsidR="002E14F3" w:rsidRPr="00D60281" w14:paraId="5ACADA46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173A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Disabled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2BE5C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BE6F9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06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0707C1B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134, 5.98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F9F859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3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35D3B75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62E1A4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1B368D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</w:tr>
      <w:tr w:rsidR="002E14F3" w:rsidRPr="00D60281" w14:paraId="4503459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24902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mployment status (Prefer not to say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CBB78D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6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F17CB4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EDEA10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4.653, 1.34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DD4B73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0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486078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4DCCA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6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5504F6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56</w:t>
            </w:r>
          </w:p>
        </w:tc>
      </w:tr>
      <w:tr w:rsidR="002E14F3" w:rsidRPr="00D60281" w14:paraId="4AA5E93C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2630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Bachelor’s degre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FEE49A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238C6F6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0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D9A6CE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443, 2.73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850B36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AFE8BC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3245D8B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C98BD6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318</w:t>
            </w:r>
          </w:p>
        </w:tc>
      </w:tr>
      <w:tr w:rsidR="002E14F3" w:rsidRPr="00D60281" w14:paraId="2B3D601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1891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Colleg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224756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BB969B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31904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225, 3.77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CC4C2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5932E1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A5D119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F78756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943</w:t>
            </w:r>
          </w:p>
        </w:tc>
      </w:tr>
      <w:tr w:rsidR="002E14F3" w:rsidRPr="00D60281" w14:paraId="177C7DE1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D14F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Trade school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13B5A0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CF954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42B6E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2.421, 2.78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138CAE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ACBEDD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4C6EF06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09367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338</w:t>
            </w:r>
          </w:p>
        </w:tc>
      </w:tr>
      <w:tr w:rsidR="002E14F3" w:rsidRPr="00D60281" w14:paraId="4B18E46F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5EF1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Secondary education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E3053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7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64C45C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171ED17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161, 3.43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456B61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1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5D93A35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3EDE91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9130E4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261</w:t>
            </w:r>
          </w:p>
        </w:tc>
      </w:tr>
      <w:tr w:rsidR="002E14F3" w:rsidRPr="00D60281" w14:paraId="1C1AE7C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05A3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Education level (Other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49915B9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99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873ED3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9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425F979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6.715, 4.722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84762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3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1598095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04AB910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4E83A8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077</w:t>
            </w:r>
          </w:p>
        </w:tc>
      </w:tr>
      <w:tr w:rsidR="002E14F3" w:rsidRPr="00D60281" w14:paraId="21317E64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970E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9ACA0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EA4F7F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9C8730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017, .11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9F0A56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000681E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14B1CC0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4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3EC74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2.023</w:t>
            </w:r>
          </w:p>
        </w:tc>
      </w:tr>
      <w:tr w:rsidR="002E14F3" w:rsidRPr="00D60281" w14:paraId="0EB30812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A91C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SQI globa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3047193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6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29F4D5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466E4D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771, -.438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A65C49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7.1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4D34202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3C1B08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89E5F1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475</w:t>
            </w:r>
          </w:p>
        </w:tc>
      </w:tr>
      <w:tr w:rsidR="002E14F3" w:rsidRPr="00D60281" w14:paraId="45C46CE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940A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DBAS-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43182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2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702217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7CB1D9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649, .177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63ADC4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1.1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4B21995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3054B2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D20936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622</w:t>
            </w:r>
          </w:p>
        </w:tc>
      </w:tr>
      <w:tr w:rsidR="002E14F3" w:rsidRPr="00D60281" w14:paraId="1995CA10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3A00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422B9E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N.C. (B-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96E336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.3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3B61B7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1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C481DB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[-.561, -.103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5A8B08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2.8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4388E3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&lt;.05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7590DD3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6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18294D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633</w:t>
            </w:r>
          </w:p>
        </w:tc>
      </w:tr>
      <w:tr w:rsidR="002E14F3" w:rsidRPr="00D60281" w14:paraId="6F06807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5913F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.C. (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51D1A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5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44E52D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27203F7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.209, .799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B2F3B3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3.3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</w:tcBorders>
          </w:tcPr>
          <w:p w14:paraId="7E00041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08" w:type="pct"/>
            <w:tcBorders>
              <w:top w:val="nil"/>
              <w:bottom w:val="nil"/>
              <w:right w:val="nil"/>
            </w:tcBorders>
          </w:tcPr>
          <w:p w14:paraId="61AA1FB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6900B1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257</w:t>
            </w:r>
          </w:p>
        </w:tc>
      </w:tr>
      <w:tr w:rsidR="002E14F3" w:rsidRPr="00D60281" w14:paraId="3C22067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52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T.C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1279979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0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6737639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52F561C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[-.293, .22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AB4787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-.2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D518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D970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087284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1.550</w:t>
            </w:r>
          </w:p>
        </w:tc>
      </w:tr>
      <w:tr w:rsidR="002E14F3" w:rsidRPr="00D60281" w14:paraId="2D9520E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FAE3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.R. (</w:t>
            </w:r>
            <w:r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1AA844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16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5A0DED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12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7792114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[-.084, .416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9ACF66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3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6B1B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C14C4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5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0057CE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896</w:t>
            </w:r>
          </w:p>
        </w:tc>
      </w:tr>
      <w:tr w:rsidR="002E14F3" w:rsidRPr="00D60281" w14:paraId="6A22560E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D05BB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P.S.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PQ subscale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D71A468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2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BBD22F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14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61F2467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[-.021, .535]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6858DE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8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0E45A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&gt;.05</w:t>
            </w:r>
          </w:p>
        </w:tc>
        <w:tc>
          <w:tcPr>
            <w:tcW w:w="60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534F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.8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0CAD299E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.213</w:t>
            </w:r>
          </w:p>
        </w:tc>
      </w:tr>
      <w:tr w:rsidR="002E14F3" w:rsidRPr="00D60281" w14:paraId="1D58AD0A" w14:textId="77777777" w:rsidTr="006F657B"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24C581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DD2223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F7344C7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4223246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14:paraId="3EEF99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8D3FC7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789F02C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1CF9AA2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6BF9BD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2E14F3" w:rsidRPr="00D60281" w14:paraId="3F7CA267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32941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Model Fit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4828D8A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F(20, 478) = 8.027, </w:t>
            </w:r>
            <w:r w:rsidRPr="00D6028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2E14F3" w:rsidRPr="00D60281" w14:paraId="01FAB5BD" w14:textId="77777777" w:rsidTr="006F657B">
        <w:tc>
          <w:tcPr>
            <w:tcW w:w="113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F16E5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FCE21FC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</w:tr>
      <w:tr w:rsidR="002E14F3" w:rsidRPr="00D60281" w14:paraId="4017088A" w14:textId="77777777" w:rsidTr="006F657B">
        <w:tc>
          <w:tcPr>
            <w:tcW w:w="1137" w:type="pct"/>
            <w:gridSpan w:val="2"/>
            <w:tcBorders>
              <w:top w:val="nil"/>
              <w:left w:val="nil"/>
              <w:right w:val="nil"/>
            </w:tcBorders>
          </w:tcPr>
          <w:p w14:paraId="0A1ACA70" w14:textId="77777777" w:rsidR="002E14F3" w:rsidRPr="00D60281" w:rsidRDefault="002E14F3" w:rsidP="006F657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602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</w:tc>
        <w:tc>
          <w:tcPr>
            <w:tcW w:w="3863" w:type="pct"/>
            <w:gridSpan w:val="7"/>
            <w:tcBorders>
              <w:top w:val="nil"/>
              <w:left w:val="nil"/>
              <w:right w:val="nil"/>
            </w:tcBorders>
          </w:tcPr>
          <w:p w14:paraId="40D4D5B3" w14:textId="77777777" w:rsidR="002E14F3" w:rsidRPr="00D60281" w:rsidRDefault="002E14F3" w:rsidP="006F657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281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</w:tbl>
    <w:p w14:paraId="379B8053" w14:textId="77777777" w:rsidR="002E14F3" w:rsidRPr="002E14F3" w:rsidRDefault="002E14F3" w:rsidP="002E14F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2E14F3" w:rsidRPr="002E1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52"/>
    <w:rsid w:val="00033752"/>
    <w:rsid w:val="00061FCD"/>
    <w:rsid w:val="000A52DF"/>
    <w:rsid w:val="00166E93"/>
    <w:rsid w:val="002E14F3"/>
    <w:rsid w:val="00A8779B"/>
    <w:rsid w:val="00B66FFB"/>
    <w:rsid w:val="00D224AE"/>
    <w:rsid w:val="00D27AC3"/>
    <w:rsid w:val="00DC1B05"/>
    <w:rsid w:val="00EC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0070"/>
  <w15:chartTrackingRefBased/>
  <w15:docId w15:val="{53A7C540-896C-40D7-AFC9-20E4BFF9B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3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7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7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7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7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7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7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7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7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7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7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7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E14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6</Words>
  <Characters>7586</Characters>
  <Application>Microsoft Office Word</Application>
  <DocSecurity>0</DocSecurity>
  <Lines>303</Lines>
  <Paragraphs>234</Paragraphs>
  <ScaleCrop>false</ScaleCrop>
  <Company/>
  <LinksUpToDate>false</LinksUpToDate>
  <CharactersWithSpaces>8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alvi</dc:creator>
  <cp:keywords/>
  <dc:description/>
  <cp:lastModifiedBy>Serena Salvi</cp:lastModifiedBy>
  <cp:revision>2</cp:revision>
  <dcterms:created xsi:type="dcterms:W3CDTF">2024-12-18T12:40:00Z</dcterms:created>
  <dcterms:modified xsi:type="dcterms:W3CDTF">2024-12-18T12:42:00Z</dcterms:modified>
</cp:coreProperties>
</file>